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/>
        <w:t>Supplemental Table 2: Membrane and membrane-associated proteins identified in UM2 cells.</w:t>
      </w:r>
    </w:p>
    <w:tbl>
      <w:tblPr>
        <w:tblW w:w="0" w:type="auto"/>
        <w:jc w:val="left"/>
        <w:tblInd w:w="1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75"/>
        <w:gridCol w:w="4589"/>
        <w:gridCol w:w="730"/>
        <w:gridCol w:w="1670"/>
        <w:gridCol w:w="1444"/>
      </w:tblGrid>
      <w:tr>
        <w:trPr>
          <w:trHeight w:val="213" w:hRule="exact"/>
        </w:trPr>
        <w:tc>
          <w:tcPr>
            <w:tcW w:w="975" w:type="dxa"/>
          </w:tcPr>
          <w:p>
            <w:pPr>
              <w:pStyle w:val="TableParagraph"/>
              <w:spacing w:line="240" w:lineRule="auto" w:before="87"/>
              <w:rPr>
                <w:sz w:val="10"/>
              </w:rPr>
            </w:pPr>
            <w:r>
              <w:rPr>
                <w:sz w:val="10"/>
              </w:rPr>
              <w:t>Accession number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446" w:val="left" w:leader="none"/>
              </w:tabs>
              <w:spacing w:line="240" w:lineRule="auto" w:before="87"/>
              <w:ind w:left="118"/>
              <w:rPr>
                <w:sz w:val="10"/>
              </w:rPr>
            </w:pPr>
            <w:r>
              <w:rPr>
                <w:sz w:val="10"/>
              </w:rPr>
              <w:t>Protein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name</w:t>
              <w:tab/>
              <w:t>Molecular weight</w:t>
            </w:r>
            <w:r>
              <w:rPr>
                <w:spacing w:val="-17"/>
                <w:sz w:val="10"/>
              </w:rPr>
              <w:t> </w:t>
            </w:r>
            <w:r>
              <w:rPr>
                <w:sz w:val="10"/>
              </w:rPr>
              <w:t>(KDa)</w:t>
            </w:r>
          </w:p>
        </w:tc>
        <w:tc>
          <w:tcPr>
            <w:tcW w:w="730" w:type="dxa"/>
          </w:tcPr>
          <w:p>
            <w:pPr>
              <w:pStyle w:val="TableParagraph"/>
              <w:spacing w:line="240" w:lineRule="auto" w:before="87"/>
              <w:ind w:left="112"/>
              <w:rPr>
                <w:sz w:val="10"/>
              </w:rPr>
            </w:pPr>
            <w:r>
              <w:rPr>
                <w:sz w:val="10"/>
              </w:rPr>
              <w:t>PI</w:t>
            </w:r>
          </w:p>
        </w:tc>
        <w:tc>
          <w:tcPr>
            <w:tcW w:w="1670" w:type="dxa"/>
          </w:tcPr>
          <w:p>
            <w:pPr>
              <w:pStyle w:val="TableParagraph"/>
              <w:spacing w:line="240" w:lineRule="auto" w:before="87"/>
              <w:ind w:left="368"/>
              <w:rPr>
                <w:sz w:val="10"/>
              </w:rPr>
            </w:pPr>
            <w:r>
              <w:rPr>
                <w:sz w:val="10"/>
              </w:rPr>
              <w:t>Nubmers of total peptides</w:t>
            </w:r>
          </w:p>
        </w:tc>
        <w:tc>
          <w:tcPr>
            <w:tcW w:w="1444" w:type="dxa"/>
          </w:tcPr>
          <w:p>
            <w:pPr>
              <w:pStyle w:val="TableParagraph"/>
              <w:spacing w:line="240" w:lineRule="auto" w:before="87"/>
              <w:ind w:left="165"/>
              <w:rPr>
                <w:sz w:val="10"/>
              </w:rPr>
            </w:pPr>
            <w:r>
              <w:rPr>
                <w:sz w:val="10"/>
              </w:rPr>
              <w:t>Nubmers of unique peptides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A2RRP1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Neuroblastoma-amplified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sequenc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68.5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6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A2VEC9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SCO-spond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47.5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6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A8CG3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Nuclear envelope pore membrane protein</w:t>
            </w:r>
            <w:r>
              <w:rPr>
                <w:spacing w:val="-13"/>
                <w:sz w:val="10"/>
              </w:rPr>
              <w:t> </w:t>
            </w:r>
            <w:r>
              <w:rPr>
                <w:sz w:val="10"/>
              </w:rPr>
              <w:t>POM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121C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25.05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10.38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0011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Alkyldihydroxyacetonephosphat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synthase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peroxisom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72.91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99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8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0040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Acetyl-coenzyme 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transporter 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60.9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98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0041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Importin-5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23.5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4.8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00469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Procollagen-lysine,2-oxoglutarate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5-dioxygenas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2.03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1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0048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26S proteasome non-ATPase regulatory</w:t>
            </w:r>
            <w:r>
              <w:rPr>
                <w:spacing w:val="-12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14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4.58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0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0076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Acyl-CoA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desatur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1.52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9.07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1465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Torsin-1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5.78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1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1468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Prostagland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ynth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7.1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9.59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15031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Plexin-B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03.25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8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1512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Secretory carrier-associated membrane</w:t>
            </w:r>
            <w:r>
              <w:rPr>
                <w:spacing w:val="-1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6.65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7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1535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Phosphatidylinositol-3,4,5-trisphosphate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5-phosphatase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38.6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15382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Branched-chain-amino-aci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minotransferase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1.26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2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1540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Syntaxin-7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9.68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4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43151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Probable methylcytosine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dioxygenas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TET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79.35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7.0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43491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Band 4.1-like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12.46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34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4383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Isocitrate dehydrogenase [NAD] subunit</w:t>
            </w:r>
            <w:r>
              <w:rPr>
                <w:spacing w:val="-13"/>
                <w:sz w:val="10"/>
              </w:rPr>
              <w:t> </w:t>
            </w:r>
            <w:r>
              <w:rPr>
                <w:sz w:val="10"/>
              </w:rPr>
              <w:t>beta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8.79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7.8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8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60229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Kalir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40.1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7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60313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Dynamin-like 120 kDa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protein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01.5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04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60488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Long-chain-fatty-acid--CoA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ligase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4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79.19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6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6066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Perilipin-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6.94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6071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Caten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elta-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08.1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8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60762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Dolichol-phosphate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mannosyltransfer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9.5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9.57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60831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PRA1 family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9.26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9.4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1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60888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Cut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9.11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4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75439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Mitochondrial-processing peptidase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bet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4.3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38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75445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Usher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75.6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4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75533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Splicing factor 3B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45.38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6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75643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U5 small nuclear ribonucleoprotein 200</w:t>
            </w:r>
            <w:r>
              <w:rPr>
                <w:spacing w:val="-14"/>
                <w:sz w:val="10"/>
              </w:rPr>
              <w:t> </w:t>
            </w:r>
            <w:r>
              <w:rPr>
                <w:sz w:val="10"/>
              </w:rPr>
              <w:t>kDa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helic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44.51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7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75808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Calpain-15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17.31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27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7602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Wolfram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00.29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34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9487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E3 UFM1-protein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ligase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9.6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34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8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94905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Erlin-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7.84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47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95071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E3 ubiquitin-protein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ligase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UBR5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09.35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59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95202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LETM1 and EF-hand domain-containing protein</w:t>
            </w:r>
            <w:r>
              <w:rPr>
                <w:spacing w:val="-17"/>
                <w:sz w:val="10"/>
              </w:rPr>
              <w:t> </w:t>
            </w:r>
            <w:r>
              <w:rPr>
                <w:sz w:val="10"/>
              </w:rPr>
              <w:t>1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3.35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0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9540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cornicho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homolog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6.7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39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95571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HE1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7.9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3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0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9577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N-alpha-acetyltransferase 38, NatC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auxiliary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0.4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4.4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8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O96005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Cleft lip and palate transmembrane</w:t>
            </w:r>
            <w:r>
              <w:rPr>
                <w:spacing w:val="-11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76.1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88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1112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GTPase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HRas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1.3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1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404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Catal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9.76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9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5023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Sodium/potassium-transporting ATPas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lpha-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12.9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3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26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sz w:val="10"/>
              </w:rPr>
              <w:t>1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5091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Aldehyd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ehydrogenase,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6.38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6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5783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Keratin, type I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cytoskeletal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18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8.06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34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20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578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Keratin, type II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ytoskeletal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8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3.7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5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9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599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Collage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lpha-2(V) cha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44.91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07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7099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Epoxid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hydrolase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2.95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77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738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Calpain-1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catalytic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1.89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49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791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Heterogeneous nuclear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ribonucleoproteins C1/C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3.6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4.9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7942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Lamin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beta-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98.04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4.8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799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Thrombospondin-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29.38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4.7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8559</w:t>
            </w:r>
          </w:p>
        </w:tc>
        <w:tc>
          <w:tcPr>
            <w:tcW w:w="4589" w:type="dxa"/>
          </w:tcPr>
          <w:p>
            <w:pPr>
              <w:pStyle w:val="TableParagraph"/>
              <w:ind w:left="147"/>
              <w:rPr>
                <w:sz w:val="10"/>
              </w:rPr>
            </w:pPr>
            <w:r>
              <w:rPr>
                <w:sz w:val="10"/>
              </w:rPr>
              <w:t>Pyruvate dehydrogenase E1 component subunit alpha, somatic form, mitoc43.3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3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8621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U1 small nuclear ribonucleoprotein</w:t>
            </w:r>
            <w:r>
              <w:rPr>
                <w:spacing w:val="-11"/>
                <w:sz w:val="10"/>
              </w:rPr>
              <w:t> </w:t>
            </w:r>
            <w:r>
              <w:rPr>
                <w:sz w:val="10"/>
              </w:rPr>
              <w:t>70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kD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1.56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9.94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867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Viment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3.65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0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872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Keratin, type I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cytoskeletal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19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4.1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0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26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sz w:val="10"/>
              </w:rPr>
              <w:t>14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8729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Keratin, type II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ytoskeletal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7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1.39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39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7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875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Guanine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nucleotide-binding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G(k)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alpha;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G(i)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pha-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0.53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0911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3-ketoacyl-CoA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thiolase,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peroxisom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4.29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7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0155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60 kDa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SS-A/Ro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ribonucleoprote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60.6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27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0515</w:t>
            </w:r>
          </w:p>
        </w:tc>
        <w:tc>
          <w:tcPr>
            <w:tcW w:w="4589" w:type="dxa"/>
          </w:tcPr>
          <w:p>
            <w:pPr>
              <w:pStyle w:val="TableParagraph"/>
              <w:ind w:left="147"/>
              <w:rPr>
                <w:sz w:val="10"/>
              </w:rPr>
            </w:pPr>
            <w:r>
              <w:rPr>
                <w:sz w:val="10"/>
              </w:rPr>
              <w:t>Dihydrolipoyllysine-residue acetyltransferase component of pyruvate dehyd 69.0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7.9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058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Receptor-type tyrosine-protein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phosphatase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F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12.88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9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0599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Thioredox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1.73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4.8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062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Microsomal glutathion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S-transferase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7.6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9.4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27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7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116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Solute carrier family 2, facilitated glucose</w:t>
            </w:r>
            <w:r>
              <w:rPr>
                <w:spacing w:val="-19"/>
                <w:sz w:val="10"/>
              </w:rPr>
              <w:t> </w:t>
            </w:r>
            <w:r>
              <w:rPr>
                <w:sz w:val="10"/>
              </w:rPr>
              <w:t>transporter memb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4.08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9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117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Pyruvate dehydrogenase E1 component subunit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beta,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9.23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131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Medium-chain specific acyl-CoA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dehydrogenase,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6.59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6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2111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Collage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lpha-3(VI)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cha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43.6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2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227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Nucleo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TPR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67.29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4.97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3473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Lysosome-associated membrane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glyco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4.96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3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364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Keratin, type I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cytoskeletal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1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9.59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4.9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3861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cAMP-dependent protein kinase type II-alpha</w:t>
            </w:r>
            <w:r>
              <w:rPr>
                <w:spacing w:val="-16"/>
                <w:sz w:val="10"/>
              </w:rPr>
              <w:t> </w:t>
            </w:r>
            <w:r>
              <w:rPr>
                <w:sz w:val="10"/>
              </w:rPr>
              <w:t>regulatory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5.52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4.9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4923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Junctio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lakoglob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1.74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7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514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Aminopeptidase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09.54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3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592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Desmoplak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31.7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44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18462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HLA class I histocompatibility antigen, A-25</w:t>
            </w:r>
            <w:r>
              <w:rPr>
                <w:spacing w:val="-14"/>
                <w:sz w:val="10"/>
              </w:rPr>
              <w:t> </w:t>
            </w:r>
            <w:r>
              <w:rPr>
                <w:sz w:val="10"/>
              </w:rPr>
              <w:t>alpha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cha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1.22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09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029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Transcriptio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acto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BTF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2.1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9.4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0339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Ras-relat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Rab-5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3.66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3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067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Cytochrome c oxidase subunit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5A,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6.76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070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Lamin-B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66.41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11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0908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Collage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lpha-1(V) cha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83.56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4.94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179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Voltage-dependent anion-selective channel</w:t>
            </w:r>
            <w:r>
              <w:rPr>
                <w:spacing w:val="-10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0.7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6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5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7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2033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Methylmalonyl-CoA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utase,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3.13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48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230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Non-specific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lipid-transfer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8.99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44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2392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Nucleoside diphosphate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kinase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B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7.3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5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262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Heterogeneous nuclear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ribonucleoproteins A2/B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7.43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97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3470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446" w:val="left" w:leader="none"/>
              </w:tabs>
              <w:ind w:left="118"/>
              <w:rPr>
                <w:sz w:val="10"/>
              </w:rPr>
            </w:pPr>
            <w:r>
              <w:rPr>
                <w:sz w:val="10"/>
              </w:rPr>
              <w:t>Receptor-type tyrosine-protein</w:t>
            </w:r>
            <w:r>
              <w:rPr>
                <w:spacing w:val="-11"/>
                <w:sz w:val="10"/>
              </w:rPr>
              <w:t> </w:t>
            </w:r>
            <w:r>
              <w:rPr>
                <w:sz w:val="10"/>
              </w:rPr>
              <w:t>phosphatas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gamm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62.0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99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363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Plasma membrane calcium-transporting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ATPas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4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37.92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19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7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5205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DNA replication licensing</w:t>
            </w:r>
            <w:r>
              <w:rPr>
                <w:spacing w:val="-10"/>
                <w:sz w:val="10"/>
              </w:rPr>
              <w:t> </w:t>
            </w:r>
            <w:r>
              <w:rPr>
                <w:sz w:val="10"/>
              </w:rPr>
              <w:t>factor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MCM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90.98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5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600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Integrin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alpha-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16.61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6.32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7144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Adenylate kinase isoenzyme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4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5.2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47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7449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V-type proton ATPase 16 kDa</w:t>
            </w:r>
            <w:r>
              <w:rPr>
                <w:spacing w:val="-12"/>
                <w:sz w:val="10"/>
              </w:rPr>
              <w:t> </w:t>
            </w:r>
            <w:r>
              <w:rPr>
                <w:sz w:val="10"/>
              </w:rPr>
              <w:t>proteolipi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5.74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7.98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7695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DNA-(apurinic or apyrimidinic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site)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ly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5.55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3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8838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Cytosol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minopeptid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6.1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03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9317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750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Ephrin type-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recepto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08.2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8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29966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Myristoylated alanine-rich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C-kinase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ubstrat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1.55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4.4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0042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ES1 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homolog,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8.17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8.5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0049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ATP synthase subunit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delta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7.50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34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0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93" w:hRule="exact"/>
        </w:trPr>
        <w:tc>
          <w:tcPr>
            <w:tcW w:w="975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0462</w:t>
            </w:r>
          </w:p>
        </w:tc>
        <w:tc>
          <w:tcPr>
            <w:tcW w:w="4589" w:type="dxa"/>
          </w:tcPr>
          <w:p>
            <w:pPr>
              <w:pStyle w:val="TableParagraph"/>
              <w:tabs>
                <w:tab w:pos="3695" w:val="right" w:leader="none"/>
              </w:tabs>
              <w:ind w:left="147"/>
              <w:rPr>
                <w:sz w:val="10"/>
              </w:rPr>
            </w:pPr>
            <w:r>
              <w:rPr>
                <w:sz w:val="10"/>
              </w:rPr>
              <w:t>HLA class I histocompatibility antigen, B-14</w:t>
            </w:r>
            <w:r>
              <w:rPr>
                <w:spacing w:val="-17"/>
                <w:sz w:val="10"/>
              </w:rPr>
              <w:t> </w:t>
            </w:r>
            <w:r>
              <w:rPr>
                <w:sz w:val="10"/>
              </w:rPr>
              <w:t>alpha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cha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0.36</w:t>
            </w:r>
          </w:p>
        </w:tc>
        <w:tc>
          <w:tcPr>
            <w:tcW w:w="730" w:type="dxa"/>
          </w:tcPr>
          <w:p>
            <w:pPr>
              <w:pStyle w:val="TableParagraph"/>
              <w:ind w:left="112"/>
              <w:rPr>
                <w:sz w:val="10"/>
              </w:rPr>
            </w:pPr>
            <w:r>
              <w:rPr>
                <w:sz w:val="10"/>
              </w:rPr>
              <w:t>5.56</w:t>
            </w:r>
          </w:p>
        </w:tc>
        <w:tc>
          <w:tcPr>
            <w:tcW w:w="1670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1444" w:type="dxa"/>
          </w:tcPr>
          <w:p>
            <w:pPr>
              <w:pStyle w:val="TableParagraph"/>
              <w:ind w:left="165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</w:tbl>
    <w:p>
      <w:pPr>
        <w:spacing w:after="0"/>
        <w:rPr>
          <w:sz w:val="10"/>
        </w:rPr>
        <w:sectPr>
          <w:type w:val="continuous"/>
          <w:pgSz w:w="12240" w:h="15840"/>
          <w:pgMar w:top="1400" w:bottom="280" w:left="960" w:right="1640"/>
        </w:sectPr>
      </w:pPr>
    </w:p>
    <w:tbl>
      <w:tblPr>
        <w:tblW w:w="0" w:type="auto"/>
        <w:jc w:val="left"/>
        <w:tblInd w:w="1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81"/>
        <w:gridCol w:w="4421"/>
        <w:gridCol w:w="1093"/>
        <w:gridCol w:w="1158"/>
        <w:gridCol w:w="824"/>
      </w:tblGrid>
      <w:tr>
        <w:trPr>
          <w:trHeight w:val="213" w:hRule="exact"/>
        </w:trPr>
        <w:tc>
          <w:tcPr>
            <w:tcW w:w="781" w:type="dxa"/>
          </w:tcPr>
          <w:p>
            <w:pPr>
              <w:pStyle w:val="TableParagraph"/>
              <w:spacing w:line="240" w:lineRule="auto" w:before="87"/>
              <w:rPr>
                <w:sz w:val="10"/>
              </w:rPr>
            </w:pPr>
            <w:r>
              <w:rPr>
                <w:sz w:val="10"/>
              </w:rPr>
              <w:t>P30837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spacing w:line="240" w:lineRule="auto" w:before="87"/>
              <w:ind w:left="341"/>
              <w:rPr>
                <w:sz w:val="10"/>
              </w:rPr>
            </w:pPr>
            <w:r>
              <w:rPr>
                <w:sz w:val="10"/>
              </w:rPr>
              <w:t>Aldehyde dehydrogenase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X,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7.21</w:t>
            </w:r>
          </w:p>
        </w:tc>
        <w:tc>
          <w:tcPr>
            <w:tcW w:w="1093" w:type="dxa"/>
          </w:tcPr>
          <w:p>
            <w:pPr>
              <w:pStyle w:val="TableParagraph"/>
              <w:spacing w:line="240" w:lineRule="auto" w:before="87"/>
              <w:ind w:left="475"/>
              <w:rPr>
                <w:sz w:val="10"/>
              </w:rPr>
            </w:pPr>
            <w:r>
              <w:rPr>
                <w:sz w:val="10"/>
              </w:rPr>
              <w:t>6.36</w:t>
            </w:r>
          </w:p>
        </w:tc>
        <w:tc>
          <w:tcPr>
            <w:tcW w:w="1158" w:type="dxa"/>
          </w:tcPr>
          <w:p>
            <w:pPr>
              <w:pStyle w:val="TableParagraph"/>
              <w:spacing w:line="240" w:lineRule="auto" w:before="87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824" w:type="dxa"/>
          </w:tcPr>
          <w:p>
            <w:pPr>
              <w:pStyle w:val="TableParagraph"/>
              <w:spacing w:line="240" w:lineRule="auto" w:before="87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193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Cytochrome b-c1 complex subunit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1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2.6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9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1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2004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641" w:val="lef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Neural cell adhesion</w:t>
            </w:r>
            <w:r>
              <w:rPr>
                <w:spacing w:val="-12"/>
                <w:sz w:val="10"/>
              </w:rPr>
              <w:t> </w:t>
            </w:r>
            <w:r>
              <w:rPr>
                <w:sz w:val="10"/>
              </w:rPr>
              <w:t>molecule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L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40.0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8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8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33"/>
              <w:jc w:val="right"/>
              <w:rPr>
                <w:sz w:val="10"/>
              </w:rPr>
            </w:pPr>
            <w:r>
              <w:rPr>
                <w:sz w:val="10"/>
              </w:rPr>
              <w:t>11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2119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Peroxiredoxin-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1.8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6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3991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DNA replication licensing</w:t>
            </w:r>
            <w:r>
              <w:rPr>
                <w:spacing w:val="-10"/>
                <w:sz w:val="10"/>
              </w:rPr>
              <w:t> </w:t>
            </w:r>
            <w:r>
              <w:rPr>
                <w:sz w:val="10"/>
              </w:rPr>
              <w:t>factor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MCM4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96.5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2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3992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DNA replication licensing</w:t>
            </w:r>
            <w:r>
              <w:rPr>
                <w:spacing w:val="-10"/>
                <w:sz w:val="10"/>
              </w:rPr>
              <w:t> </w:t>
            </w:r>
            <w:r>
              <w:rPr>
                <w:sz w:val="10"/>
              </w:rPr>
              <w:t>factor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MCM5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2.2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6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3993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DNA replication licensing</w:t>
            </w:r>
            <w:r>
              <w:rPr>
                <w:spacing w:val="-10"/>
                <w:sz w:val="10"/>
              </w:rPr>
              <w:t> </w:t>
            </w:r>
            <w:r>
              <w:rPr>
                <w:sz w:val="10"/>
              </w:rPr>
              <w:t>factor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MCM7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1.3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0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4932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Heat shock 70 kDa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4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94.3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5222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Caten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beta-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5.5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5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8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5637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RNA-binding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FUS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3.4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7268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Squalen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synth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8.1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38919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Eukaryotic initiation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facto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4A-III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6.8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42694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641" w:val="lef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Probable helicase with zinc</w:t>
            </w:r>
            <w:r>
              <w:rPr>
                <w:spacing w:val="-15"/>
                <w:sz w:val="10"/>
              </w:rPr>
              <w:t> </w:t>
            </w:r>
            <w:r>
              <w:rPr>
                <w:sz w:val="10"/>
              </w:rPr>
              <w:t>finger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doma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19.0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0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43307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Translocon-associated protein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lph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2.2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4.3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0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43897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Elongation factor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Ts,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5.4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6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4588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Voltage-dependent anion-selective channel</w:t>
            </w:r>
            <w:r>
              <w:rPr>
                <w:spacing w:val="-10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1.5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46459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Vesicle-fusing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ATP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2.5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2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7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46821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Microtubule-associa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1B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70.6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4.7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47897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Glutaminyl-tRNA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synthet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7.8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7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48449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Lanosterol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synth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3.3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1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1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8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4873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Isocitrate dehydrogenase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[NADP],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0.9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8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8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8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49419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Alpha-aminoadipic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emialdehyde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dehydrogen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5.4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2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49748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Very long-chain specific acyl-CoA</w:t>
            </w:r>
            <w:r>
              <w:rPr>
                <w:spacing w:val="-16"/>
                <w:sz w:val="10"/>
              </w:rPr>
              <w:t> </w:t>
            </w:r>
            <w:r>
              <w:rPr>
                <w:sz w:val="10"/>
              </w:rPr>
              <w:t>dehydrogenase,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70.3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9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51114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Fragile X mental retardation syndrome-related</w:t>
            </w:r>
            <w:r>
              <w:rPr>
                <w:spacing w:val="-12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69.7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8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51659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Peroxisomal multifunctional enzyme</w:t>
            </w:r>
            <w:r>
              <w:rPr>
                <w:spacing w:val="-10"/>
                <w:sz w:val="10"/>
              </w:rPr>
              <w:t> </w:t>
            </w:r>
            <w:r>
              <w:rPr>
                <w:sz w:val="10"/>
              </w:rPr>
              <w:t>typ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79.6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9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5166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26S proteasome non-ATPase regulatory</w:t>
            </w:r>
            <w:r>
              <w:rPr>
                <w:spacing w:val="-15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7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7.0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2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51991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Heterogeneous nuclear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ribonucleoprotein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A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9.5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52292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Import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lpha-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7.8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2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8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5281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39S ribosomal protein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L12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1.3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0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5398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Monocarboxylat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transport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3.9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9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54652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Heat shock-related 70 kDa</w:t>
            </w:r>
            <w:r>
              <w:rPr>
                <w:spacing w:val="-12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70.0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5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54886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Delta-1-pyrroline-5-carboxylate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ynth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7.3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6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40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33"/>
              <w:jc w:val="right"/>
              <w:rPr>
                <w:sz w:val="10"/>
              </w:rPr>
            </w:pPr>
            <w:r>
              <w:rPr>
                <w:sz w:val="10"/>
              </w:rPr>
              <w:t>17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56696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Potassium voltage-gated channel subfamily KQT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memb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4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77.1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5710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Synaptojanin-2-binding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5.9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8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0033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CD81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ntige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5.8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0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1006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Ras-relat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Rab-8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3.6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1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102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Ras-relat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Rab-5B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3.7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2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1513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60S ribosomal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L37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0.2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10.4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1586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Transforming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Rho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1.7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8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207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Ras-relat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R-Ras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3.4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7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2158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Calmodul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6.8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4.0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2266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40S ribosomal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S2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5.8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10.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233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ADP-ribosylatio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acto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6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0.0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0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2341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Seleno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T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2.3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7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7812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Signal peptidase complex catalytic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EC11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0.6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4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68371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Tubul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beta-2C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cha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9.8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4.7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P8265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28S ribosomal protein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S22, 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1.2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0032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Phosphate carrier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protein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0.0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4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0076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Receptor expression-enhancing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5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1.4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2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01081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Splicing factor U2AF 35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kDa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7.8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0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01628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Interferon-induced transmembrane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4.6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4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02809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Procollagen-lysine,2-oxoglutarate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5-dioxygenas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3.5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4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02818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Nucleobindin-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3.8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1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02978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Mitochondrial 2-oxoglutarate/malate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carri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4.0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9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06136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3-ketodihydrosphingosin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reduct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6.1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7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08211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ATP-dependent RNA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helicas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40.9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4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0838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Galectin-3-binding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65.3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1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0894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FACT complex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SRP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1.0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4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2907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Vesicular integral-membrane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VIP36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0.2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4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2931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Heat shock protein 75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kDa,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80.1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304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lightless-1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homolog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44.7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7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3151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Heterogeneous nuclear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ribonucleoprotein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A0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0.8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3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320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26S proteasome non-ATPase regulatory</w:t>
            </w:r>
            <w:r>
              <w:rPr>
                <w:spacing w:val="-12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00.2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0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340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39S ribosomal protein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L49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9.2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4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3724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Mannosyl-oligosaccharide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glucosid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91.9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9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374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CD166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ntige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65.1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9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1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416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Malecti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2.2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2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424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Eukaryotic initiation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factor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4A-II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6.4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3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4573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Inositol 1,4,5-trisphosphate recept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typ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04.1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0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4839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641" w:val="lef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Chromodomain-helicase-DNA-binding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4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18.0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6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5006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Tetratricopeptide repeat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35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4.8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1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5041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ADP-ribosylation factor-like protein 6-interacting</w:t>
            </w:r>
            <w:r>
              <w:rPr>
                <w:spacing w:val="-12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3.3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3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5056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Eukaryotic translation initiation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facto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4H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7.3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6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512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3-beta-hydroxysteroid-Delta(8),Delta(7)-isomeras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6.3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7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515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Nodal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modulato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34.3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5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516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Serum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paraoxonase/arylesteras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9.4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3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5363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Transmembrane emp24 domain-containing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2.7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0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8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5596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Nuclear receptor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coactivato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59.1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1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658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Beta-sarcoglyca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4.7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8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6718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NADH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dehydrogenas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[ubiquinone]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pha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subcomplex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5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3.4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7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17RC7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12"/>
              <w:rPr>
                <w:sz w:val="10"/>
              </w:rPr>
            </w:pPr>
            <w:r>
              <w:rPr>
                <w:sz w:val="10"/>
              </w:rPr>
              <w:t>SEC6-like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C14orf7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79.8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9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3ZAQ7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Vacuolar ATPase assembly integral membrane</w:t>
            </w:r>
            <w:r>
              <w:rPr>
                <w:spacing w:val="-1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VMA2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1.3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5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3ZCQ8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Mitochondrial import inner membrane translocase</w:t>
            </w:r>
            <w:r>
              <w:rPr>
                <w:spacing w:val="-13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TIM50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9.6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5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7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56VL3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OCIA domain-containing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6.9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2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5JRX3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Presequence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protease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17.4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4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5JTZ9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Probable alanyl-tRNA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synthetase,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07.3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8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5JWF2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Guanine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nucleotide-binding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G(s)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lpha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isoform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XLas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11.0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4.9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5SRD1</w:t>
            </w:r>
          </w:p>
        </w:tc>
        <w:tc>
          <w:tcPr>
            <w:tcW w:w="4421" w:type="dxa"/>
          </w:tcPr>
          <w:p>
            <w:pPr>
              <w:pStyle w:val="TableParagraph"/>
              <w:ind w:left="341"/>
              <w:rPr>
                <w:sz w:val="10"/>
              </w:rPr>
            </w:pPr>
            <w:r>
              <w:rPr>
                <w:sz w:val="10"/>
              </w:rPr>
              <w:t>Putative mitochondrial import inner membrane translocase subunit Tim23B 28.0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4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5T1B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Uncharacteriz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C1orf125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18.0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4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5T4S7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E3 ubiquitin-protein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ligase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UBR4..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73.8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5ZPR3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CD276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ntige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57.2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4.7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6P2Q9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Pre-mRNA-processing-splicing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factor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8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73.6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9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6UB3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Monofunctional C1-tetrahydrofolate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synthase,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itochondrial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05.7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3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6YHK3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CD109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ntigen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61.6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5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6YN16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Hydroxysteroid dehydrogenase-like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5.3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0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709C8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Vacuolar protein sorting-associated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13C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422.3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3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7Z6L1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Tectonin beta-propeller repeat-containing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1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29.7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8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86Y82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Syntaxin-1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1.6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4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8N2C7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unc-80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homolog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63.3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8N3C0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Activating signal cointegrator 1 complex</w:t>
            </w:r>
            <w:r>
              <w:rPr>
                <w:spacing w:val="-11"/>
                <w:sz w:val="10"/>
              </w:rPr>
              <w:t> </w:t>
            </w:r>
            <w:r>
              <w:rPr>
                <w:sz w:val="10"/>
              </w:rPr>
              <w:t>subunit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3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251.4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6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8N766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945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Uncharacteriz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KIAA0090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111.7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3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8NHH9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Atlastin-2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66.2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93" w:hRule="exact"/>
        </w:trPr>
        <w:tc>
          <w:tcPr>
            <w:tcW w:w="781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8NHW5</w:t>
            </w:r>
          </w:p>
        </w:tc>
        <w:tc>
          <w:tcPr>
            <w:tcW w:w="4421" w:type="dxa"/>
          </w:tcPr>
          <w:p>
            <w:pPr>
              <w:pStyle w:val="TableParagraph"/>
              <w:tabs>
                <w:tab w:pos="3890" w:val="right" w:leader="none"/>
              </w:tabs>
              <w:ind w:left="341"/>
              <w:rPr>
                <w:sz w:val="10"/>
              </w:rPr>
            </w:pPr>
            <w:r>
              <w:rPr>
                <w:sz w:val="10"/>
              </w:rPr>
              <w:t>60S acidic ribosomal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protei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P0-like</w:t>
            </w:r>
            <w:r>
              <w:rPr>
                <w:rFonts w:ascii="Times New Roman"/>
                <w:sz w:val="10"/>
              </w:rPr>
              <w:tab/>
            </w:r>
            <w:r>
              <w:rPr>
                <w:sz w:val="10"/>
              </w:rPr>
              <w:t>34.3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3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</w:tbl>
    <w:p>
      <w:pPr>
        <w:spacing w:after="0"/>
        <w:jc w:val="right"/>
        <w:rPr>
          <w:sz w:val="10"/>
        </w:rPr>
        <w:sectPr>
          <w:pgSz w:w="12240" w:h="15840"/>
          <w:pgMar w:top="1380" w:bottom="280" w:left="960" w:right="1720"/>
        </w:sectPr>
      </w:pPr>
    </w:p>
    <w:tbl>
      <w:tblPr>
        <w:tblW w:w="0" w:type="auto"/>
        <w:jc w:val="left"/>
        <w:tblInd w:w="1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83"/>
        <w:gridCol w:w="3413"/>
        <w:gridCol w:w="1006"/>
        <w:gridCol w:w="1093"/>
        <w:gridCol w:w="1158"/>
        <w:gridCol w:w="824"/>
      </w:tblGrid>
      <w:tr>
        <w:trPr>
          <w:trHeight w:val="213" w:hRule="exact"/>
        </w:trPr>
        <w:tc>
          <w:tcPr>
            <w:tcW w:w="783" w:type="dxa"/>
          </w:tcPr>
          <w:p>
            <w:pPr>
              <w:pStyle w:val="TableParagraph"/>
              <w:spacing w:line="240" w:lineRule="auto" w:before="87"/>
              <w:rPr>
                <w:sz w:val="10"/>
              </w:rPr>
            </w:pPr>
            <w:r>
              <w:rPr>
                <w:sz w:val="10"/>
              </w:rPr>
              <w:t>Q8TCT9</w:t>
            </w:r>
          </w:p>
        </w:tc>
        <w:tc>
          <w:tcPr>
            <w:tcW w:w="3413" w:type="dxa"/>
          </w:tcPr>
          <w:p>
            <w:pPr>
              <w:pStyle w:val="TableParagraph"/>
              <w:spacing w:line="240" w:lineRule="auto" w:before="87"/>
              <w:ind w:left="339"/>
              <w:rPr>
                <w:sz w:val="10"/>
              </w:rPr>
            </w:pPr>
            <w:r>
              <w:rPr>
                <w:sz w:val="10"/>
              </w:rPr>
              <w:t>Minor histocompatibility antigen H13</w:t>
            </w:r>
          </w:p>
        </w:tc>
        <w:tc>
          <w:tcPr>
            <w:tcW w:w="1006" w:type="dxa"/>
          </w:tcPr>
          <w:p>
            <w:pPr>
              <w:pStyle w:val="TableParagraph"/>
              <w:spacing w:line="240" w:lineRule="auto" w:before="87"/>
              <w:ind w:left="226"/>
              <w:rPr>
                <w:sz w:val="10"/>
              </w:rPr>
            </w:pPr>
            <w:r>
              <w:rPr>
                <w:sz w:val="10"/>
              </w:rPr>
              <w:t>41.49</w:t>
            </w:r>
          </w:p>
        </w:tc>
        <w:tc>
          <w:tcPr>
            <w:tcW w:w="1093" w:type="dxa"/>
          </w:tcPr>
          <w:p>
            <w:pPr>
              <w:pStyle w:val="TableParagraph"/>
              <w:spacing w:line="240" w:lineRule="auto" w:before="87"/>
              <w:ind w:left="475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1158" w:type="dxa"/>
          </w:tcPr>
          <w:p>
            <w:pPr>
              <w:pStyle w:val="TableParagraph"/>
              <w:spacing w:line="240" w:lineRule="auto" w:before="87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spacing w:line="240" w:lineRule="auto" w:before="87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8WVM8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Sec1 family domain-containing protein 1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72.3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8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8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2542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Nicastrin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78.4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6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2896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Golgi apparatus protein 1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34.5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5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69U6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F-box/WD repeat-containing protein 5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63.9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8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6CS3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FAS-associated factor 2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52.6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4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6EA4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Protein Spindly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70.1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4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6I99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Succinyl-CoA ligase [GDP-forming] subunit beta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46.5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1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6PK2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Microtubule-actin cross-linking factor 1, isoform 4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838.3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2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6Q15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Serine/threonine-protein kinase SMG1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410.5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0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6RQ3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Methylcrotonoyl-CoA carboxylase subunit alpha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80.4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6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6RT1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Protein LAP2; Erbb2-interacting protein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58.3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3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9501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GAS2-like protein 1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72.7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10.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9623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Prohibitin-2; B-cell receptor-associated protein BAP37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33.3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8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2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33"/>
              <w:jc w:val="right"/>
              <w:rPr>
                <w:sz w:val="10"/>
              </w:rPr>
            </w:pPr>
            <w:r>
              <w:rPr>
                <w:sz w:val="10"/>
              </w:rPr>
              <w:t>10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9798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Aconitate hydratase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85.4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3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31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33"/>
              <w:jc w:val="right"/>
              <w:rPr>
                <w:sz w:val="10"/>
              </w:rPr>
            </w:pPr>
            <w:r>
              <w:rPr>
                <w:sz w:val="10"/>
              </w:rPr>
              <w:t>13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9805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Transmembrane 9 superfamily member 2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75.7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2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BSV6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tRNA-splicing endonuclease subunit Sen34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33.6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5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BTC0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Death-inducer obliterator 1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243.8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0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BTT6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Leucine-rich repeat-containing protein 1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59.2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4.9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BWM7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Sideroflexin-3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35.9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2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BYT8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Neurolysin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80.6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2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H3Z4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DnaJ homolog subfamily C member 5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22.1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4.9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H6S3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Epidermal growth factor receptor kinase substrate 8-like protein 2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80.6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3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H7P9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Pleckstrin homology domain-containing family G member 2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47.9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5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H7Z7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Prostaglandin E synthase 2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41.9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2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H845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Acyl-CoA dehydrogenase family member 9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68.7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1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HAV7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GrpE protein homolog 1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24.2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2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HCC0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Methylcrotonoyl-CoA carboxylase beta chain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61.3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5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7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HCM3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UPF0606 protein KIAA1549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210.7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7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NR31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GTP-binding protein SAR1a; COPII-associated small GTPase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22.3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2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NS69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Mitochondrial import receptor subunit TOM22 homolog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5.5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4.2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NSE4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Isoleucyl-tRNA synthetase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13.7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7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9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NTG7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NAD-dependent deacetylase sirtuin-3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43.5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9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NTK5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Obg-like ATPase 1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44.7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64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NU22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Midasin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632.8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4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NX62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Inositol monophosphatase 3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38.5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3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P000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COMM domain-containing protein 9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21.8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P0L0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Vesicle-associated membrane protein-associated protein A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27.8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7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P258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Protein RCC2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56.0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0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P2B2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Prostaglandin F2 receptor negative regulator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98.5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1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P2E9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Ribosome-binding protein 1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52.4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6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8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P2R7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Succinyl-CoA ligase [ADP-forming] subunit beta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50.3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0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BM7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7-dehydrocholesterol reductase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54.4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9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BQ7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Glyoxylate reductase/hydroxypyruvate reductase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35.6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7.0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GP8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Translocation protein SEC63 homolog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87.9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2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1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H99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SUN domain-containing protein 2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80.3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2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HA4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Mitogen-activated protein kinase scaffold protein 1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3.6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72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5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HG3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Prenylcysteine oxidase 1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56.64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IQ6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Leucyl-cystinyl aminopeptidase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17.3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JS0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Calcium-binding mitochondrial carrier protein Aralar2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74.1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7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8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JZ1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Stomatin-like protein 2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38.5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8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38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MD9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Collagen alpha-1(XVII) chain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50.4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8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4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NM6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26S proteasome non-ATPase regulatory subunit 13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42.95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53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PN3</w:t>
            </w:r>
          </w:p>
        </w:tc>
        <w:tc>
          <w:tcPr>
            <w:tcW w:w="3413" w:type="dxa"/>
          </w:tcPr>
          <w:p>
            <w:pPr>
              <w:pStyle w:val="TableParagraph"/>
              <w:ind w:left="310"/>
              <w:rPr>
                <w:sz w:val="10"/>
              </w:rPr>
            </w:pPr>
            <w:r>
              <w:rPr>
                <w:sz w:val="10"/>
              </w:rPr>
              <w:t>Microtubule-actin cross-linking factor 1, isoforms 1/2/3/5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838.31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2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PT8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Zinc finger CCCH domain-containing protein 4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40.26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5.8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UPX8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SH3 and multiple ankyrin repeat domains protein 2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58.82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6.48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Y2Q3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Glutathione S-transferase kappa 1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25.5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5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Y2W1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Thyroid hormone receptor-associated protein 3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08.67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10.16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Y305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Acyl-coenzyme A thioesterase 9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49.9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81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Y3E5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Peptidyl-tRNA hydrolase 2, mitochondrial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19.19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9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Y4A5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Transformation/transcription domain-associated protein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437.6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4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Y5M8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Signal recognition particle receptor subunit beta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29.70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9.17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</w:tr>
      <w:tr>
        <w:trPr>
          <w:trHeight w:val="125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Y624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Junctional adhesion molecule A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32.58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09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w w:val="100"/>
                <w:sz w:val="10"/>
              </w:rPr>
              <w:t>3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2</w:t>
            </w:r>
          </w:p>
        </w:tc>
      </w:tr>
      <w:tr>
        <w:trPr>
          <w:trHeight w:val="193" w:hRule="exact"/>
        </w:trPr>
        <w:tc>
          <w:tcPr>
            <w:tcW w:w="783" w:type="dxa"/>
          </w:tcPr>
          <w:p>
            <w:pPr>
              <w:pStyle w:val="TableParagraph"/>
              <w:rPr>
                <w:sz w:val="10"/>
              </w:rPr>
            </w:pPr>
            <w:r>
              <w:rPr>
                <w:sz w:val="10"/>
              </w:rPr>
              <w:t>Q9Y6C9</w:t>
            </w:r>
          </w:p>
        </w:tc>
        <w:tc>
          <w:tcPr>
            <w:tcW w:w="3413" w:type="dxa"/>
          </w:tcPr>
          <w:p>
            <w:pPr>
              <w:pStyle w:val="TableParagraph"/>
              <w:ind w:left="339"/>
              <w:rPr>
                <w:sz w:val="10"/>
              </w:rPr>
            </w:pPr>
            <w:r>
              <w:rPr>
                <w:sz w:val="10"/>
              </w:rPr>
              <w:t>Mitochondrial carrier homolog 2</w:t>
            </w:r>
          </w:p>
        </w:tc>
        <w:tc>
          <w:tcPr>
            <w:tcW w:w="1006" w:type="dxa"/>
          </w:tcPr>
          <w:p>
            <w:pPr>
              <w:pStyle w:val="TableParagraph"/>
              <w:ind w:left="226"/>
              <w:rPr>
                <w:sz w:val="10"/>
              </w:rPr>
            </w:pPr>
            <w:r>
              <w:rPr>
                <w:sz w:val="10"/>
              </w:rPr>
              <w:t>33.33</w:t>
            </w:r>
          </w:p>
        </w:tc>
        <w:tc>
          <w:tcPr>
            <w:tcW w:w="1093" w:type="dxa"/>
          </w:tcPr>
          <w:p>
            <w:pPr>
              <w:pStyle w:val="TableParagraph"/>
              <w:ind w:left="475"/>
              <w:rPr>
                <w:sz w:val="10"/>
              </w:rPr>
            </w:pPr>
            <w:r>
              <w:rPr>
                <w:sz w:val="10"/>
              </w:rPr>
              <w:t>8.25</w:t>
            </w:r>
          </w:p>
        </w:tc>
        <w:tc>
          <w:tcPr>
            <w:tcW w:w="1158" w:type="dxa"/>
          </w:tcPr>
          <w:p>
            <w:pPr>
              <w:pStyle w:val="TableParagraph"/>
              <w:ind w:left="368"/>
              <w:rPr>
                <w:sz w:val="10"/>
              </w:rPr>
            </w:pPr>
            <w:r>
              <w:rPr>
                <w:sz w:val="10"/>
              </w:rPr>
              <w:t>46</w:t>
            </w:r>
          </w:p>
        </w:tc>
        <w:tc>
          <w:tcPr>
            <w:tcW w:w="824" w:type="dxa"/>
          </w:tcPr>
          <w:p>
            <w:pPr>
              <w:pStyle w:val="TableParagraph"/>
              <w:ind w:left="0" w:right="88"/>
              <w:jc w:val="right"/>
              <w:rPr>
                <w:sz w:val="10"/>
              </w:rPr>
            </w:pPr>
            <w:r>
              <w:rPr>
                <w:w w:val="100"/>
                <w:sz w:val="10"/>
              </w:rPr>
              <w:t>8</w:t>
            </w:r>
          </w:p>
        </w:tc>
      </w:tr>
    </w:tbl>
    <w:sectPr>
      <w:pgSz w:w="12240" w:h="15840"/>
      <w:pgMar w:top="1380" w:bottom="280" w:left="96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>
      <w:spacing w:before="49"/>
      <w:ind w:left="153"/>
    </w:pPr>
    <w:rPr>
      <w:rFonts w:ascii="Arial" w:hAnsi="Arial" w:eastAsia="Arial" w:cs="Arial"/>
      <w:b/>
      <w:bCs/>
      <w:sz w:val="10"/>
      <w:szCs w:val="10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line="115" w:lineRule="exact"/>
      <w:ind w:left="35"/>
    </w:pPr>
    <w:rPr>
      <w:rFonts w:ascii="Arial" w:hAnsi="Arial" w:eastAsia="Arial" w:cs="Arial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1:32:26Z</dcterms:created>
  <dcterms:modified xsi:type="dcterms:W3CDTF">2016-08-23T11:32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16T00:00:00Z</vt:filetime>
  </property>
  <property fmtid="{D5CDD505-2E9C-101B-9397-08002B2CF9AE}" pid="3" name="LastSaved">
    <vt:filetime>2016-08-23T00:00:00Z</vt:filetime>
  </property>
</Properties>
</file>